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A1F" w:rsidRPr="002B5E60" w:rsidRDefault="00A53A1F">
      <w:pPr>
        <w:rPr>
          <w:rFonts w:ascii="Arial" w:hAnsi="Arial" w:cs="Arial"/>
          <w:b/>
          <w:sz w:val="24"/>
          <w:lang w:val="en-US"/>
        </w:rPr>
      </w:pPr>
      <w:r w:rsidRPr="002B5E60">
        <w:rPr>
          <w:rFonts w:ascii="Arial" w:hAnsi="Arial" w:cs="Arial"/>
          <w:b/>
          <w:sz w:val="24"/>
          <w:lang w:val="en-US"/>
        </w:rPr>
        <w:t>DAVID functional annotation clustering result for the genes increasing</w:t>
      </w:r>
      <w:r w:rsidR="00A81043" w:rsidRPr="002B5E60">
        <w:rPr>
          <w:rFonts w:ascii="Arial" w:hAnsi="Arial" w:cs="Arial"/>
          <w:b/>
          <w:sz w:val="24"/>
          <w:lang w:val="en-US"/>
        </w:rPr>
        <w:t xml:space="preserve"> their translation</w:t>
      </w:r>
      <w:r w:rsidRPr="002B5E60">
        <w:rPr>
          <w:rFonts w:ascii="Arial" w:hAnsi="Arial" w:cs="Arial"/>
          <w:b/>
          <w:sz w:val="24"/>
          <w:lang w:val="en-US"/>
        </w:rPr>
        <w:t xml:space="preserve"> after </w:t>
      </w:r>
      <w:r w:rsidRPr="002B5E60">
        <w:rPr>
          <w:rFonts w:ascii="Arial" w:hAnsi="Arial" w:cs="Arial"/>
          <w:b/>
          <w:i/>
          <w:sz w:val="24"/>
          <w:lang w:val="en-US"/>
        </w:rPr>
        <w:t>T. </w:t>
      </w:r>
      <w:proofErr w:type="spellStart"/>
      <w:r w:rsidRPr="002B5E60">
        <w:rPr>
          <w:rFonts w:ascii="Arial" w:hAnsi="Arial" w:cs="Arial"/>
          <w:b/>
          <w:i/>
          <w:sz w:val="24"/>
          <w:lang w:val="en-US"/>
        </w:rPr>
        <w:t>cruzi</w:t>
      </w:r>
      <w:proofErr w:type="spellEnd"/>
      <w:r w:rsidRPr="002B5E60">
        <w:rPr>
          <w:rFonts w:ascii="Arial" w:hAnsi="Arial" w:cs="Arial"/>
          <w:b/>
          <w:sz w:val="24"/>
          <w:lang w:val="en-US"/>
        </w:rPr>
        <w:t xml:space="preserve"> </w:t>
      </w:r>
      <w:proofErr w:type="spellStart"/>
      <w:r w:rsidRPr="002B5E60">
        <w:rPr>
          <w:rFonts w:ascii="Arial" w:hAnsi="Arial" w:cs="Arial"/>
          <w:b/>
          <w:sz w:val="24"/>
          <w:lang w:val="en-US"/>
        </w:rPr>
        <w:t>epimastigote</w:t>
      </w:r>
      <w:proofErr w:type="spellEnd"/>
      <w:r w:rsidRPr="002B5E60">
        <w:rPr>
          <w:rFonts w:ascii="Arial" w:hAnsi="Arial" w:cs="Arial"/>
          <w:b/>
          <w:sz w:val="24"/>
          <w:lang w:val="en-US"/>
        </w:rPr>
        <w:t xml:space="preserve"> to </w:t>
      </w:r>
      <w:proofErr w:type="spellStart"/>
      <w:r w:rsidRPr="002B5E60">
        <w:rPr>
          <w:rFonts w:ascii="Arial" w:hAnsi="Arial" w:cs="Arial"/>
          <w:b/>
          <w:sz w:val="24"/>
          <w:lang w:val="en-US"/>
        </w:rPr>
        <w:t>metacyclic</w:t>
      </w:r>
      <w:proofErr w:type="spellEnd"/>
      <w:r w:rsidRPr="002B5E60">
        <w:rPr>
          <w:rFonts w:ascii="Arial" w:hAnsi="Arial" w:cs="Arial"/>
          <w:b/>
          <w:sz w:val="24"/>
          <w:lang w:val="en-US"/>
        </w:rPr>
        <w:t xml:space="preserve"> </w:t>
      </w:r>
      <w:proofErr w:type="spellStart"/>
      <w:r w:rsidRPr="002B5E60">
        <w:rPr>
          <w:rFonts w:ascii="Arial" w:hAnsi="Arial" w:cs="Arial"/>
          <w:b/>
          <w:sz w:val="24"/>
          <w:lang w:val="en-US"/>
        </w:rPr>
        <w:t>trypomastigote</w:t>
      </w:r>
      <w:proofErr w:type="spellEnd"/>
      <w:r w:rsidRPr="002B5E60">
        <w:rPr>
          <w:rFonts w:ascii="Arial" w:hAnsi="Arial" w:cs="Arial"/>
          <w:b/>
          <w:sz w:val="24"/>
          <w:lang w:val="en-US"/>
        </w:rPr>
        <w:t xml:space="preserve"> differentiation</w:t>
      </w:r>
    </w:p>
    <w:p w:rsidR="00A81043" w:rsidRDefault="00A81043">
      <w:pPr>
        <w:rPr>
          <w:rFonts w:ascii="Arial" w:hAnsi="Arial" w:cs="Arial"/>
          <w:b/>
          <w:lang w:val="en-US"/>
        </w:rPr>
      </w:pPr>
    </w:p>
    <w:p w:rsidR="00A81043" w:rsidRPr="00134527" w:rsidRDefault="00134527">
      <w:pPr>
        <w:rPr>
          <w:rFonts w:ascii="Arial" w:hAnsi="Arial" w:cs="Arial"/>
          <w:b/>
          <w:lang w:val="en-US"/>
        </w:rPr>
      </w:pPr>
      <w:r w:rsidRPr="00134527">
        <w:rPr>
          <w:rFonts w:ascii="Arial" w:hAnsi="Arial" w:cs="Arial"/>
          <w:b/>
          <w:color w:val="000000"/>
          <w:lang w:val="en-US"/>
        </w:rPr>
        <w:t>A. Genes that do not change their mRNA</w:t>
      </w:r>
      <w:r>
        <w:rPr>
          <w:rFonts w:ascii="Arial" w:hAnsi="Arial" w:cs="Arial"/>
          <w:b/>
          <w:color w:val="000000"/>
          <w:lang w:val="en-US"/>
        </w:rPr>
        <w:t xml:space="preserve"> steady state levels (0.5&lt;FC&lt;2).</w:t>
      </w:r>
      <w:bookmarkStart w:id="0" w:name="_GoBack"/>
      <w:bookmarkEnd w:id="0"/>
    </w:p>
    <w:tbl>
      <w:tblPr>
        <w:tblW w:w="978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9"/>
        <w:gridCol w:w="5244"/>
        <w:gridCol w:w="1303"/>
        <w:gridCol w:w="1303"/>
      </w:tblGrid>
      <w:tr w:rsidR="00A53A1F" w:rsidRPr="00A53A1F" w:rsidTr="00A8104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A53A1F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Annotation</w:t>
            </w:r>
            <w:proofErr w:type="spellEnd"/>
            <w:r w:rsidRPr="00A53A1F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A53A1F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Cluster</w:t>
            </w:r>
            <w:proofErr w:type="spellEnd"/>
            <w:r w:rsidRPr="00A53A1F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A53A1F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Enrichment</w:t>
            </w:r>
            <w:proofErr w:type="spellEnd"/>
            <w:r w:rsidRPr="00A53A1F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Score: 2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</w:p>
        </w:tc>
      </w:tr>
      <w:tr w:rsidR="00A53A1F" w:rsidRPr="00A53A1F" w:rsidTr="00A8104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A53A1F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Category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A53A1F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Ter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p-</w:t>
            </w:r>
            <w:proofErr w:type="spellStart"/>
            <w:r w:rsidRPr="00A53A1F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A53A1F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Benjamini</w:t>
            </w:r>
            <w:proofErr w:type="spellEnd"/>
          </w:p>
        </w:tc>
      </w:tr>
      <w:tr w:rsidR="00A53A1F" w:rsidRPr="00A53A1F" w:rsidTr="00A53A1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PIR_SUPERFAMILY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PIRSF001204:leishmanoly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7.26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1.31E-04</w:t>
            </w:r>
          </w:p>
        </w:tc>
      </w:tr>
      <w:tr w:rsidR="00A53A1F" w:rsidRPr="00A53A1F" w:rsidTr="00A53A1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INTERPRO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IPR001577:Peptidase M8, </w:t>
            </w:r>
            <w:proofErr w:type="spellStart"/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leishmanolys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2.97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03535049</w:t>
            </w:r>
          </w:p>
        </w:tc>
      </w:tr>
      <w:tr w:rsidR="00A53A1F" w:rsidRPr="00A53A1F" w:rsidTr="00A53A1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GOTERM_BP_FAT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07155~cell </w:t>
            </w:r>
            <w:r w:rsid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adhesió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6.63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07468662</w:t>
            </w:r>
          </w:p>
        </w:tc>
      </w:tr>
      <w:tr w:rsidR="00A53A1F" w:rsidRPr="00A53A1F" w:rsidTr="00A53A1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GOTERM_BP_FAT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22610~biological </w:t>
            </w:r>
            <w:r w:rsid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adhesió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6.63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07468662</w:t>
            </w:r>
          </w:p>
        </w:tc>
      </w:tr>
      <w:tr w:rsidR="00A53A1F" w:rsidRPr="00A53A1F" w:rsidTr="00A53A1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04175~endopeptidase </w:t>
            </w:r>
            <w:proofErr w:type="spellStart"/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activit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8.0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0654341</w:t>
            </w:r>
          </w:p>
        </w:tc>
      </w:tr>
      <w:tr w:rsidR="00A53A1F" w:rsidRPr="00A53A1F" w:rsidTr="00A53A1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04222~metalloendopeptidase </w:t>
            </w:r>
            <w:proofErr w:type="spellStart"/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activit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001156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04745667</w:t>
            </w:r>
          </w:p>
        </w:tc>
      </w:tr>
      <w:tr w:rsidR="00A53A1F" w:rsidRPr="00A53A1F" w:rsidTr="00A53A1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SP_PIR_KEYWORDS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proofErr w:type="spellStart"/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Prote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00186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06675913</w:t>
            </w:r>
          </w:p>
        </w:tc>
      </w:tr>
      <w:tr w:rsidR="00A53A1F" w:rsidRPr="00A53A1F" w:rsidTr="00A53A1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08237~metallopeptidase </w:t>
            </w:r>
            <w:proofErr w:type="spellStart"/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activit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00397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10541373</w:t>
            </w:r>
          </w:p>
        </w:tc>
      </w:tr>
      <w:tr w:rsidR="00A53A1F" w:rsidRPr="00A53A1F" w:rsidTr="00A53A1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n-US" w:eastAsia="es-MX"/>
              </w:rPr>
              <w:t>GO:0070011~peptidase activity, acting on L-amino acid peptid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006078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12017609</w:t>
            </w:r>
          </w:p>
        </w:tc>
      </w:tr>
      <w:tr w:rsidR="00A53A1F" w:rsidRPr="00A53A1F" w:rsidTr="00A53A1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08233~peptidase </w:t>
            </w:r>
            <w:proofErr w:type="spellStart"/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activit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009549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14887704</w:t>
            </w:r>
          </w:p>
        </w:tc>
      </w:tr>
      <w:tr w:rsidR="00A53A1F" w:rsidRPr="00A53A1F" w:rsidTr="00A53A1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GOTERM_BP_FAT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GO:0006508~proteoly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011043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47776583</w:t>
            </w:r>
          </w:p>
        </w:tc>
      </w:tr>
      <w:tr w:rsidR="00A53A1F" w:rsidRPr="00A53A1F" w:rsidTr="00A53A1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08270~zinc ion </w:t>
            </w:r>
            <w:proofErr w:type="spellStart"/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bind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034766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34598554</w:t>
            </w:r>
          </w:p>
        </w:tc>
      </w:tr>
      <w:tr w:rsidR="00A53A1F" w:rsidRPr="00A53A1F" w:rsidTr="00A53A1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n-US" w:eastAsia="es-MX"/>
              </w:rPr>
              <w:t>GO:0046914~transition metal ion bind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05969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47602132</w:t>
            </w:r>
          </w:p>
        </w:tc>
      </w:tr>
      <w:tr w:rsidR="00A53A1F" w:rsidRPr="00A53A1F" w:rsidTr="00A53A1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43169~cation </w:t>
            </w:r>
            <w:proofErr w:type="spellStart"/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bind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07239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50408342</w:t>
            </w:r>
          </w:p>
        </w:tc>
      </w:tr>
      <w:tr w:rsidR="00A53A1F" w:rsidRPr="00A53A1F" w:rsidTr="00A53A1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46872~metal ion </w:t>
            </w:r>
            <w:proofErr w:type="spellStart"/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bind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07239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50408342</w:t>
            </w:r>
          </w:p>
        </w:tc>
      </w:tr>
      <w:tr w:rsidR="00A53A1F" w:rsidRPr="00A53A1F" w:rsidTr="00A53A1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43167~ion </w:t>
            </w:r>
            <w:proofErr w:type="spellStart"/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bind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07239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50408342</w:t>
            </w:r>
          </w:p>
        </w:tc>
      </w:tr>
      <w:tr w:rsidR="00A53A1F" w:rsidRPr="00A53A1F" w:rsidTr="00A53A1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</w:tr>
      <w:tr w:rsidR="00A53A1F" w:rsidRPr="00A53A1F" w:rsidTr="00A8104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A53A1F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Annotation</w:t>
            </w:r>
            <w:proofErr w:type="spellEnd"/>
            <w:r w:rsidRPr="00A53A1F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A53A1F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Cluster</w:t>
            </w:r>
            <w:proofErr w:type="spellEnd"/>
            <w:r w:rsidRPr="00A53A1F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2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A53A1F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Enrichment</w:t>
            </w:r>
            <w:proofErr w:type="spellEnd"/>
            <w:r w:rsidRPr="00A53A1F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Score: 1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</w:p>
        </w:tc>
      </w:tr>
      <w:tr w:rsidR="00A53A1F" w:rsidRPr="00A53A1F" w:rsidTr="00A8104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A53A1F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Category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A53A1F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Ter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p-</w:t>
            </w:r>
            <w:proofErr w:type="spellStart"/>
            <w:r w:rsidRPr="00A53A1F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A53A1F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Benjamini</w:t>
            </w:r>
            <w:proofErr w:type="spellEnd"/>
          </w:p>
        </w:tc>
      </w:tr>
      <w:tr w:rsidR="00A53A1F" w:rsidRPr="00A53A1F" w:rsidTr="00A53A1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INTERPRO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IPR008377:Trypanosome </w:t>
            </w:r>
            <w:proofErr w:type="spellStart"/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sialid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009057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42331585</w:t>
            </w:r>
          </w:p>
        </w:tc>
      </w:tr>
      <w:tr w:rsidR="00A53A1F" w:rsidRPr="00A53A1F" w:rsidTr="00A53A1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INTERPRO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n-US" w:eastAsia="es-MX"/>
              </w:rPr>
              <w:t>IPR013320:Concanavalin A-like lectin/</w:t>
            </w:r>
            <w:proofErr w:type="spellStart"/>
            <w:r w:rsidRPr="00A53A1F">
              <w:rPr>
                <w:rFonts w:ascii="Arial" w:eastAsia="Times New Roman" w:hAnsi="Arial" w:cs="Arial"/>
                <w:color w:val="000000"/>
                <w:lang w:val="en-US" w:eastAsia="es-MX"/>
              </w:rPr>
              <w:t>glucanase</w:t>
            </w:r>
            <w:proofErr w:type="spellEnd"/>
            <w:r w:rsidRPr="00A53A1F">
              <w:rPr>
                <w:rFonts w:ascii="Arial" w:eastAsia="Times New Roman" w:hAnsi="Arial" w:cs="Arial"/>
                <w:color w:val="000000"/>
                <w:lang w:val="en-US" w:eastAsia="es-MX"/>
              </w:rPr>
              <w:t>, subgrou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00964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32353511</w:t>
            </w:r>
          </w:p>
        </w:tc>
      </w:tr>
      <w:tr w:rsidR="00A53A1F" w:rsidRPr="00A53A1F" w:rsidTr="00A53A1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n-US" w:eastAsia="es-MX"/>
              </w:rPr>
              <w:t>GO:0004308~exo-alpha-sialidase activ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01257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16241054</w:t>
            </w:r>
          </w:p>
        </w:tc>
      </w:tr>
      <w:tr w:rsidR="00A53A1F" w:rsidRPr="00A53A1F" w:rsidTr="00A53A1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16997~alpha-sialidase </w:t>
            </w:r>
            <w:proofErr w:type="spellStart"/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activit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01257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16241054</w:t>
            </w:r>
          </w:p>
        </w:tc>
      </w:tr>
      <w:tr w:rsidR="00A53A1F" w:rsidRPr="00A53A1F" w:rsidTr="00A53A1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PIR_SUPERFAMILY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n-US" w:eastAsia="es-MX"/>
              </w:rPr>
              <w:t xml:space="preserve">PIRSF002728:trans-sialidase, </w:t>
            </w:r>
            <w:proofErr w:type="spellStart"/>
            <w:r w:rsidRPr="00A53A1F">
              <w:rPr>
                <w:rFonts w:ascii="Arial" w:eastAsia="Times New Roman" w:hAnsi="Arial" w:cs="Arial"/>
                <w:color w:val="000000"/>
                <w:lang w:val="en-US" w:eastAsia="es-MX"/>
              </w:rPr>
              <w:t>trypomastigote</w:t>
            </w:r>
            <w:proofErr w:type="spellEnd"/>
            <w:r w:rsidRPr="00A53A1F">
              <w:rPr>
                <w:rFonts w:ascii="Arial" w:eastAsia="Times New Roman" w:hAnsi="Arial" w:cs="Arial"/>
                <w:color w:val="000000"/>
                <w:lang w:val="en-US" w:eastAsia="es-MX"/>
              </w:rPr>
              <w:t xml:space="preserve"> typ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02259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18593928</w:t>
            </w:r>
          </w:p>
        </w:tc>
      </w:tr>
      <w:tr w:rsidR="00A53A1F" w:rsidRPr="00A53A1F" w:rsidTr="00A53A1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GOTERM_BP_FAT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GO:0009405~pathogene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023596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1F" w:rsidRPr="00A53A1F" w:rsidRDefault="00A53A1F" w:rsidP="00A53A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A53A1F">
              <w:rPr>
                <w:rFonts w:ascii="Arial" w:eastAsia="Times New Roman" w:hAnsi="Arial" w:cs="Arial"/>
                <w:color w:val="000000"/>
                <w:lang w:val="es-MX" w:eastAsia="es-MX"/>
              </w:rPr>
              <w:t>0.60596115</w:t>
            </w:r>
          </w:p>
        </w:tc>
      </w:tr>
    </w:tbl>
    <w:p w:rsidR="00BA41BC" w:rsidRDefault="00134527">
      <w:pPr>
        <w:rPr>
          <w:rFonts w:ascii="Arial" w:hAnsi="Arial" w:cs="Arial"/>
        </w:rPr>
      </w:pPr>
    </w:p>
    <w:p w:rsidR="002B4CD2" w:rsidRPr="002B4CD2" w:rsidRDefault="002B4CD2">
      <w:pPr>
        <w:rPr>
          <w:rFonts w:ascii="Arial" w:hAnsi="Arial" w:cs="Arial"/>
          <w:b/>
          <w:lang w:val="en-US"/>
        </w:rPr>
      </w:pPr>
      <w:r w:rsidRPr="002B4CD2">
        <w:rPr>
          <w:rFonts w:ascii="Arial" w:hAnsi="Arial" w:cs="Arial"/>
          <w:b/>
          <w:lang w:val="en-US"/>
        </w:rPr>
        <w:t>B</w:t>
      </w:r>
      <w:r w:rsidR="005E68E0">
        <w:rPr>
          <w:rFonts w:ascii="Arial" w:hAnsi="Arial" w:cs="Arial"/>
          <w:b/>
          <w:lang w:val="en-US"/>
        </w:rPr>
        <w:t>.</w:t>
      </w:r>
      <w:r w:rsidRPr="002B4CD2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Results for all the genes (independent of the </w:t>
      </w:r>
      <w:r w:rsidR="00AC6F63">
        <w:rPr>
          <w:rFonts w:ascii="Arial" w:hAnsi="Arial" w:cs="Arial"/>
          <w:b/>
          <w:lang w:val="en-US"/>
        </w:rPr>
        <w:t>behavior of the mRNA levels</w:t>
      </w:r>
      <w:r>
        <w:rPr>
          <w:rFonts w:ascii="Arial" w:hAnsi="Arial" w:cs="Arial"/>
          <w:b/>
          <w:lang w:val="en-US"/>
        </w:rPr>
        <w:t>)</w:t>
      </w:r>
    </w:p>
    <w:tbl>
      <w:tblPr>
        <w:tblW w:w="1013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9"/>
        <w:gridCol w:w="5199"/>
        <w:gridCol w:w="1303"/>
        <w:gridCol w:w="1303"/>
      </w:tblGrid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Annotation</w:t>
            </w:r>
            <w:proofErr w:type="spellEnd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Cluster</w:t>
            </w:r>
            <w:proofErr w:type="spellEnd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1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Enrichment</w:t>
            </w:r>
            <w:proofErr w:type="spellEnd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Score: 21.8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Category</w:t>
            </w:r>
            <w:proofErr w:type="spellEnd"/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Term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p-</w:t>
            </w:r>
            <w:proofErr w:type="spellStart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valu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Benjamini</w:t>
            </w:r>
            <w:proofErr w:type="spellEnd"/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PIR_SUPERFAMILY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n-US" w:eastAsia="es-MX"/>
              </w:rPr>
              <w:t xml:space="preserve">PIRSF002728:trans-sialidase,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n-US" w:eastAsia="es-MX"/>
              </w:rPr>
              <w:t>trypomastigote</w:t>
            </w:r>
            <w:proofErr w:type="spellEnd"/>
            <w:r w:rsidRPr="002B4CD2">
              <w:rPr>
                <w:rFonts w:ascii="Arial" w:eastAsia="Times New Roman" w:hAnsi="Arial" w:cs="Arial"/>
                <w:color w:val="000000"/>
                <w:lang w:val="en-US" w:eastAsia="es-MX"/>
              </w:rPr>
              <w:t xml:space="preserve"> typ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4.54E-2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1.86E-23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INTERPRO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IPR008377:Trypanosome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sialidas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1.36E-2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4.97E-22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lastRenderedPageBreak/>
              <w:t>INTERPRO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n-US" w:eastAsia="es-MX"/>
              </w:rPr>
              <w:t>IPR013320:Concanavalin A-like lectin/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n-US" w:eastAsia="es-MX"/>
              </w:rPr>
              <w:t>glucanase</w:t>
            </w:r>
            <w:proofErr w:type="spellEnd"/>
            <w:r w:rsidRPr="002B4CD2">
              <w:rPr>
                <w:rFonts w:ascii="Arial" w:eastAsia="Times New Roman" w:hAnsi="Arial" w:cs="Arial"/>
                <w:color w:val="000000"/>
                <w:lang w:val="en-US" w:eastAsia="es-MX"/>
              </w:rPr>
              <w:t>, subgroup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2.03E-2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3.72E-20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n-US" w:eastAsia="es-MX"/>
              </w:rPr>
              <w:t>GO:0004308~exo-alpha-sialidase activity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4.41E-2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9.39E-19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16997~alpha-sialidase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activity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4.41E-2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9.39E-19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GOTERM_BP_FAT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GO:0009405~pathogenesi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4.56E-2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1.24E-18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Annotation</w:t>
            </w:r>
            <w:proofErr w:type="spellEnd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Cluster</w:t>
            </w:r>
            <w:proofErr w:type="spellEnd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2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Enrichment</w:t>
            </w:r>
            <w:proofErr w:type="spellEnd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Score: 4.0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Category</w:t>
            </w:r>
            <w:proofErr w:type="spellEnd"/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Term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p-</w:t>
            </w:r>
            <w:proofErr w:type="spellStart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valu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Benjamini</w:t>
            </w:r>
            <w:proofErr w:type="spellEnd"/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INTERPRO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n-US" w:eastAsia="es-MX"/>
              </w:rPr>
              <w:t>IPR017442:Serine/threonine protein kinase-relate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1.45E-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1.77E-08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SP_PIR_KEYWORDS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kinas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1.62E-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8.91E-09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INTERPRO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IPR000719:Protein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kinase</w:t>
            </w:r>
            <w:proofErr w:type="spellEnd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,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cor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2.42E-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2.22E-08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INTERPRO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n-US" w:eastAsia="es-MX"/>
              </w:rPr>
              <w:t>IPR008271:Serine/threonine protein kinase, active sit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1.01E-0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7.41E-07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04672~protein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kinase</w:t>
            </w:r>
            <w:proofErr w:type="spellEnd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activity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7.52E-0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8.01E-06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GOTERM_BP_FAT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n-US" w:eastAsia="es-MX"/>
              </w:rPr>
              <w:t>GO:0006468~protein amino acid phosphorylatio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1.32E-0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1.80E-05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n-US" w:eastAsia="es-MX"/>
              </w:rPr>
              <w:t>GO:0004674~protein serine/threonine kinase activity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2.98E-0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2.11E-05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SP_PIR_KEYWORDS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serine</w:t>
            </w:r>
            <w:proofErr w:type="spellEnd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/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threonine-protein</w:t>
            </w:r>
            <w:proofErr w:type="spellEnd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kinas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3.69E-0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1.01E-05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INTERPRO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n-US" w:eastAsia="es-MX"/>
              </w:rPr>
              <w:t>IPR017441:Protein kinase, ATP binding sit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1.20E-0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7.35E-05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GOTERM_BP_FAT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GO:0016310~phosphorylatio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1.40E-0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00126741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GOTERM_BP_FAT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06793~phosphorus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metabolic</w:t>
            </w:r>
            <w:proofErr w:type="spellEnd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process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1.95E-0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00132621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GOTERM_BP_FAT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06796~phosphate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metabolic</w:t>
            </w:r>
            <w:proofErr w:type="spellEnd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process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1.95E-0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00132621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INTERPRO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n-US" w:eastAsia="es-MX"/>
              </w:rPr>
              <w:t>IPR002290:Serine/threonine protein kinas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7.39E-0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03801279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SP_PIR_KEYWORDS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atp-binding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0024445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04387973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SMART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SM00220:S_TK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0033586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23339009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SP_PIR_KEYWORDS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nucleotide-binding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0226181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1891837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05524~ATP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binding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0542036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94856906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32559~adenyl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ribonucleotide</w:t>
            </w:r>
            <w:proofErr w:type="spellEnd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binding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0559659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9140047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01883~purine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nucleoside</w:t>
            </w:r>
            <w:proofErr w:type="spellEnd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binding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0980392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97434567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30554~adenyl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nucleotide</w:t>
            </w:r>
            <w:proofErr w:type="spellEnd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binding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0980392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97434567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01882~nucleoside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binding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1077228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96882695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00166~nucleotide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binding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1834268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98023464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32555~purine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ribonucleotide</w:t>
            </w:r>
            <w:proofErr w:type="spellEnd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binding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2513037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97338515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32553~ribonucleotide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binding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2513037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97338515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17076~purine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nucleotide</w:t>
            </w:r>
            <w:proofErr w:type="spellEnd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binding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3486795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98960287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Annotation</w:t>
            </w:r>
            <w:proofErr w:type="spellEnd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Cluster</w:t>
            </w:r>
            <w:proofErr w:type="spellEnd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3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Enrichment</w:t>
            </w:r>
            <w:proofErr w:type="spellEnd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Score: 1.4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Category</w:t>
            </w:r>
            <w:proofErr w:type="spellEnd"/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Term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p-</w:t>
            </w:r>
            <w:proofErr w:type="spellStart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valu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Benjamini</w:t>
            </w:r>
            <w:proofErr w:type="spellEnd"/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GOTERM_CC_FAT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GO:0005874~microtubu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3.42E-0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01528668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INTERPRO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n-US" w:eastAsia="es-MX"/>
              </w:rPr>
              <w:t>IPR019821:Kinesin, motor region, conserved sit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0024526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10653814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GOTERM_CC_FAT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15630~microtubule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cytoskeleton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002713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05929494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GOTERM_CC_FAT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GO:0005856~cytoskeleto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0076675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10904027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GOTERM_CC_FAT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44430~cytoskeletal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part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0079664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08605143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SP_PIR_KEYWORDS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motor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protein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019434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23650473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lastRenderedPageBreak/>
              <w:t>SP_PIR_KEYWORDS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microtubul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0221008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21794932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INTERPRO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IPR001752:Kinesin, motor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region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0297975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57428911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SMART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SM00129:KIS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0660993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83483506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GOTERM_BP_FAT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07018~microtubule-based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movement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1893386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99992631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03777~microtubule motor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activity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1956236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97901532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03774~motor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activity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3129312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98821937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GOTERM_BP_FAT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07017~microtubule-based 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process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3363168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99999584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GOTERM_CC_FAT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n-US" w:eastAsia="es-MX"/>
              </w:rPr>
              <w:t>GO:0043228~non-membrane-bounded organel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9138447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99999986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GOTERM_CC_FAT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n-US" w:eastAsia="es-MX"/>
              </w:rPr>
              <w:t>GO:0043232~intracellular non-membrane-bounded organel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9138447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99999986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Annotation</w:t>
            </w:r>
            <w:proofErr w:type="spellEnd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Cluster</w:t>
            </w:r>
            <w:proofErr w:type="spellEnd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4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Enrichment</w:t>
            </w:r>
            <w:proofErr w:type="spellEnd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Score: 1.4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Category</w:t>
            </w:r>
            <w:proofErr w:type="spellEnd"/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Term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p-</w:t>
            </w:r>
            <w:proofErr w:type="spellStart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valu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B4CD2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Benjamini</w:t>
            </w:r>
            <w:proofErr w:type="spellEnd"/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INTERPRO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IPR015903:Ribonucleoprotein, BRUNO-</w:t>
            </w:r>
            <w:proofErr w:type="spellStart"/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lik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0045642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17017843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INTERPRO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n-US" w:eastAsia="es-MX"/>
              </w:rPr>
              <w:t>IPR012677:Nucleotide-binding, alpha-beta plai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0468214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66710302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INTERPRO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n-US" w:eastAsia="es-MX"/>
              </w:rPr>
              <w:t>IPR000504:RNA recognition motif, RNP-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0689757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73057716</w:t>
            </w:r>
          </w:p>
        </w:tc>
      </w:tr>
      <w:tr w:rsidR="002B4CD2" w:rsidRPr="002B4CD2" w:rsidTr="002B4CD2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SMART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SM00360:RRM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1456565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CD2" w:rsidRPr="002B4CD2" w:rsidRDefault="002B4CD2" w:rsidP="002B4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B4CD2">
              <w:rPr>
                <w:rFonts w:ascii="Arial" w:eastAsia="Times New Roman" w:hAnsi="Arial" w:cs="Arial"/>
                <w:color w:val="000000"/>
                <w:lang w:val="es-MX" w:eastAsia="es-MX"/>
              </w:rPr>
              <w:t>0.87415741</w:t>
            </w:r>
          </w:p>
        </w:tc>
      </w:tr>
    </w:tbl>
    <w:p w:rsidR="002B4CD2" w:rsidRPr="002B4CD2" w:rsidRDefault="002B4CD2">
      <w:pPr>
        <w:rPr>
          <w:rFonts w:ascii="Arial" w:hAnsi="Arial" w:cs="Arial"/>
          <w:b/>
          <w:lang w:val="en-US"/>
        </w:rPr>
      </w:pPr>
    </w:p>
    <w:sectPr w:rsidR="002B4CD2" w:rsidRPr="002B4CD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5B8"/>
    <w:rsid w:val="00134527"/>
    <w:rsid w:val="002B4CD2"/>
    <w:rsid w:val="002B5E60"/>
    <w:rsid w:val="003B03D8"/>
    <w:rsid w:val="005E68E0"/>
    <w:rsid w:val="007C05B8"/>
    <w:rsid w:val="0094256C"/>
    <w:rsid w:val="009F1845"/>
    <w:rsid w:val="00A53A1F"/>
    <w:rsid w:val="00A81043"/>
    <w:rsid w:val="00AC6F63"/>
    <w:rsid w:val="00FB5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38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3</Pages>
  <Words>858</Words>
  <Characters>4895</Characters>
  <Application>Microsoft Office Word</Application>
  <DocSecurity>0</DocSecurity>
  <Lines>40</Lines>
  <Paragraphs>11</Paragraphs>
  <ScaleCrop>false</ScaleCrop>
  <Company>Toshiba</Company>
  <LinksUpToDate>false</LinksUpToDate>
  <CharactersWithSpaces>5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Smircich</dc:creator>
  <cp:keywords/>
  <dc:description/>
  <cp:lastModifiedBy>Real, Francis Frank</cp:lastModifiedBy>
  <cp:revision>9</cp:revision>
  <dcterms:created xsi:type="dcterms:W3CDTF">2014-07-20T21:15:00Z</dcterms:created>
  <dcterms:modified xsi:type="dcterms:W3CDTF">2015-05-22T13:18:00Z</dcterms:modified>
</cp:coreProperties>
</file>